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List-Accent3"/>
        <w:tblW w:w="5000" w:type="pct"/>
        <w:tblLayout w:type="fixed"/>
        <w:tblLook w:val="04A0" w:firstRow="1" w:lastRow="0" w:firstColumn="1" w:lastColumn="0" w:noHBand="0" w:noVBand="1"/>
      </w:tblPr>
      <w:tblGrid>
        <w:gridCol w:w="3527"/>
        <w:gridCol w:w="849"/>
        <w:gridCol w:w="848"/>
        <w:gridCol w:w="848"/>
        <w:gridCol w:w="848"/>
        <w:gridCol w:w="848"/>
        <w:gridCol w:w="1258"/>
      </w:tblGrid>
      <w:tr w:rsidR="00600042" w14:paraId="5F63135A" w14:textId="77777777" w:rsidTr="001322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7"/>
            <w:tcBorders>
              <w:left w:val="nil"/>
            </w:tcBorders>
            <w:shd w:val="clear" w:color="auto" w:fill="auto"/>
          </w:tcPr>
          <w:p w14:paraId="3BD7C310" w14:textId="3A0F4B56" w:rsidR="00600042" w:rsidRPr="00954B0B" w:rsidRDefault="00600042" w:rsidP="001322CD">
            <w:pPr>
              <w:pStyle w:val="Caption"/>
              <w:rPr>
                <w:b/>
                <w:bCs/>
              </w:rPr>
            </w:pPr>
            <w:bookmarkStart w:id="0" w:name="_Toc38637358"/>
            <w:bookmarkStart w:id="1" w:name="_Toc137573231"/>
            <w:r w:rsidRPr="00954B0B">
              <w:rPr>
                <w:b/>
                <w:bCs/>
              </w:rPr>
              <w:t xml:space="preserve">Schedule of assessments relating </w:t>
            </w:r>
            <w:bookmarkEnd w:id="0"/>
            <w:bookmarkEnd w:id="1"/>
            <w:r w:rsidRPr="00954B0B">
              <w:rPr>
                <w:b/>
                <w:bCs/>
              </w:rPr>
              <w:t>to patient-reported outcome and visual acuity measures to support psychometric validation</w:t>
            </w:r>
          </w:p>
        </w:tc>
      </w:tr>
      <w:tr w:rsidR="00600042" w14:paraId="0B14D9AD" w14:textId="77777777" w:rsidTr="001322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12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3" w:type="pct"/>
            <w:tcBorders>
              <w:bottom w:val="single" w:sz="4" w:space="0" w:color="FFFFFF" w:themeColor="background1"/>
            </w:tcBorders>
            <w:hideMark/>
          </w:tcPr>
          <w:p w14:paraId="76EA5C07" w14:textId="77777777" w:rsidR="00600042" w:rsidRDefault="00600042" w:rsidP="001322CD">
            <w:pPr>
              <w:rPr>
                <w:rFonts w:cstheme="minorHAnsi"/>
                <w:color w:val="E7E6E6" w:themeColor="background2"/>
              </w:rPr>
            </w:pPr>
            <w:r>
              <w:rPr>
                <w:rFonts w:cstheme="minorHAnsi"/>
                <w:color w:val="E7E6E6" w:themeColor="background2"/>
              </w:rPr>
              <w:t>Assessment</w:t>
            </w:r>
          </w:p>
        </w:tc>
        <w:tc>
          <w:tcPr>
            <w:tcW w:w="2350" w:type="pct"/>
            <w:gridSpan w:val="5"/>
            <w:tcBorders>
              <w:top w:val="nil"/>
            </w:tcBorders>
            <w:hideMark/>
          </w:tcPr>
          <w:p w14:paraId="17D96DCF" w14:textId="77777777" w:rsidR="00600042" w:rsidRDefault="00600042" w:rsidP="001322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7E6E6" w:themeColor="background2"/>
              </w:rPr>
            </w:pPr>
            <w:r>
              <w:rPr>
                <w:rFonts w:cstheme="minorHAnsi"/>
                <w:color w:val="E7E6E6" w:themeColor="background2"/>
              </w:rPr>
              <w:t>Treatment</w:t>
            </w:r>
          </w:p>
        </w:tc>
        <w:tc>
          <w:tcPr>
            <w:tcW w:w="697" w:type="pct"/>
            <w:tcBorders>
              <w:top w:val="nil"/>
              <w:right w:val="single" w:sz="4" w:space="0" w:color="A5A5A5" w:themeColor="accent3"/>
            </w:tcBorders>
            <w:hideMark/>
          </w:tcPr>
          <w:p w14:paraId="0B565C05" w14:textId="77777777" w:rsidR="00600042" w:rsidRDefault="00600042" w:rsidP="001322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7E6E6" w:themeColor="background2"/>
              </w:rPr>
            </w:pPr>
            <w:r>
              <w:rPr>
                <w:rFonts w:cstheme="minorHAnsi"/>
                <w:color w:val="E7E6E6" w:themeColor="background2"/>
              </w:rPr>
              <w:t>Post-Treatment Monthly Follow-up*</w:t>
            </w:r>
          </w:p>
        </w:tc>
      </w:tr>
      <w:tr w:rsidR="00600042" w14:paraId="156E27D5" w14:textId="77777777" w:rsidTr="001322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9EF7B9E" w14:textId="77777777" w:rsidR="00600042" w:rsidRDefault="00600042" w:rsidP="001322CD">
            <w:pPr>
              <w:jc w:val="right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Cs w:val="0"/>
              </w:rPr>
              <w:t>Visit Name</w:t>
            </w:r>
          </w:p>
        </w:tc>
        <w:tc>
          <w:tcPr>
            <w:tcW w:w="470" w:type="pct"/>
            <w:tcBorders>
              <w:bottom w:val="single" w:sz="4" w:space="0" w:color="FFFFFF" w:themeColor="background1"/>
            </w:tcBorders>
            <w:hideMark/>
          </w:tcPr>
          <w:p w14:paraId="336637F6" w14:textId="77777777" w:rsidR="00600042" w:rsidRDefault="00600042" w:rsidP="001322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>
              <w:rPr>
                <w:rFonts w:cstheme="minorHAnsi"/>
              </w:rPr>
              <w:t>BL</w:t>
            </w:r>
          </w:p>
        </w:tc>
        <w:tc>
          <w:tcPr>
            <w:tcW w:w="470" w:type="pct"/>
            <w:tcBorders>
              <w:bottom w:val="single" w:sz="4" w:space="0" w:color="FFFFFF" w:themeColor="background1"/>
            </w:tcBorders>
            <w:hideMark/>
          </w:tcPr>
          <w:p w14:paraId="737DB0DB" w14:textId="77777777" w:rsidR="00600042" w:rsidRDefault="00600042" w:rsidP="001322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>
              <w:rPr>
                <w:rFonts w:cstheme="minorHAnsi"/>
              </w:rPr>
              <w:t>Week 2</w:t>
            </w:r>
          </w:p>
        </w:tc>
        <w:tc>
          <w:tcPr>
            <w:tcW w:w="470" w:type="pct"/>
            <w:tcBorders>
              <w:bottom w:val="single" w:sz="4" w:space="0" w:color="FFFFFF" w:themeColor="background1"/>
            </w:tcBorders>
            <w:hideMark/>
          </w:tcPr>
          <w:p w14:paraId="37F6AF41" w14:textId="77777777" w:rsidR="00600042" w:rsidRDefault="00600042" w:rsidP="001322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>
              <w:rPr>
                <w:rFonts w:cstheme="minorHAnsi"/>
              </w:rPr>
              <w:t>Month 1</w:t>
            </w:r>
          </w:p>
        </w:tc>
        <w:tc>
          <w:tcPr>
            <w:tcW w:w="470" w:type="pct"/>
            <w:tcBorders>
              <w:bottom w:val="single" w:sz="4" w:space="0" w:color="FFFFFF" w:themeColor="background1"/>
            </w:tcBorders>
            <w:hideMark/>
          </w:tcPr>
          <w:p w14:paraId="0DAE2775" w14:textId="77777777" w:rsidR="00600042" w:rsidRDefault="00600042" w:rsidP="001322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>
              <w:rPr>
                <w:rFonts w:cstheme="minorHAnsi"/>
              </w:rPr>
              <w:t>Month 2</w:t>
            </w:r>
          </w:p>
        </w:tc>
        <w:tc>
          <w:tcPr>
            <w:tcW w:w="470" w:type="pct"/>
            <w:tcBorders>
              <w:bottom w:val="single" w:sz="4" w:space="0" w:color="FFFFFF" w:themeColor="background1"/>
            </w:tcBorders>
            <w:hideMark/>
          </w:tcPr>
          <w:p w14:paraId="6D2C7AFC" w14:textId="77777777" w:rsidR="00600042" w:rsidRDefault="00600042" w:rsidP="001322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>
              <w:rPr>
                <w:rFonts w:cstheme="minorHAnsi"/>
              </w:rPr>
              <w:t>Month 3</w:t>
            </w:r>
          </w:p>
        </w:tc>
        <w:tc>
          <w:tcPr>
            <w:tcW w:w="697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E76FA53" w14:textId="77777777" w:rsidR="00600042" w:rsidRDefault="00600042" w:rsidP="001322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>
              <w:rPr>
                <w:rFonts w:cstheme="minorHAnsi"/>
              </w:rPr>
              <w:t>Month 4-Month 12</w:t>
            </w:r>
          </w:p>
        </w:tc>
      </w:tr>
      <w:tr w:rsidR="00600042" w14:paraId="5BEA6807" w14:textId="77777777" w:rsidTr="00132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FFFFFF" w:themeColor="background1"/>
            </w:tcBorders>
            <w:shd w:val="clear" w:color="auto" w:fill="D5DCE4" w:themeFill="text2" w:themeFillTint="33"/>
          </w:tcPr>
          <w:p w14:paraId="3DFADC83" w14:textId="77777777" w:rsidR="00600042" w:rsidRDefault="00600042" w:rsidP="001322CD">
            <w:pPr>
              <w:rPr>
                <w:rFonts w:cstheme="minorHAnsi"/>
              </w:rPr>
            </w:pPr>
            <w:r>
              <w:rPr>
                <w:rFonts w:cstheme="minorHAnsi"/>
              </w:rPr>
              <w:t>Patient-reported outcome assessments</w:t>
            </w:r>
          </w:p>
        </w:tc>
      </w:tr>
      <w:tr w:rsidR="00600042" w14:paraId="0DDFCEFD" w14:textId="77777777" w:rsidTr="001322C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AA5B799" w14:textId="77777777" w:rsidR="00600042" w:rsidRDefault="00600042" w:rsidP="00600042">
            <w:pPr>
              <w:jc w:val="left"/>
              <w:rPr>
                <w:rFonts w:cstheme="minorHAnsi"/>
              </w:rPr>
            </w:pPr>
            <w:r w:rsidRPr="004626DE">
              <w:rPr>
                <w:rFonts w:cstheme="minorHAnsi"/>
              </w:rPr>
              <w:t>Near Activity Visual Questionnaire</w:t>
            </w:r>
            <w:r>
              <w:rPr>
                <w:rFonts w:cstheme="minorHAnsi"/>
              </w:rPr>
              <w:t xml:space="preserve"> Presbyopia (NAVQ-P)</w:t>
            </w:r>
          </w:p>
        </w:tc>
        <w:tc>
          <w:tcPr>
            <w:tcW w:w="47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281475E" w14:textId="77777777" w:rsidR="00600042" w:rsidRDefault="00600042" w:rsidP="00132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47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49BB25F" w14:textId="77777777" w:rsidR="00600042" w:rsidRDefault="00600042" w:rsidP="00132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47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416BC75" w14:textId="77777777" w:rsidR="00600042" w:rsidRDefault="00600042" w:rsidP="00132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47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7489518" w14:textId="77777777" w:rsidR="00600042" w:rsidRDefault="00600042" w:rsidP="00132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47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68C8339" w14:textId="77777777" w:rsidR="00600042" w:rsidRDefault="00600042" w:rsidP="00132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97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79302D0" w14:textId="77777777" w:rsidR="00600042" w:rsidRDefault="00600042" w:rsidP="00132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600042" w14:paraId="408AC226" w14:textId="77777777" w:rsidTr="00132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tcBorders>
              <w:right w:val="single" w:sz="4" w:space="0" w:color="A5A5A5" w:themeColor="accent3"/>
            </w:tcBorders>
            <w:hideMark/>
          </w:tcPr>
          <w:p w14:paraId="5E148930" w14:textId="77777777" w:rsidR="00600042" w:rsidRDefault="00600042" w:rsidP="00600042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ear Vision Satisfaction (NVS) instrument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4DFE900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CFA9ACA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510FF8A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82827E7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78F896E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97" w:type="pct"/>
            <w:tcBorders>
              <w:left w:val="single" w:sz="4" w:space="0" w:color="A5A5A5" w:themeColor="accent3"/>
            </w:tcBorders>
          </w:tcPr>
          <w:p w14:paraId="389829DC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600042" w14:paraId="2D6FAE55" w14:textId="77777777" w:rsidTr="001322CD">
        <w:trPr>
          <w:cantSplit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64714DB" w14:textId="77777777" w:rsidR="00600042" w:rsidRDefault="00600042" w:rsidP="00600042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ear Vision Correction Independence (NVCI) instrument</w:t>
            </w:r>
          </w:p>
        </w:tc>
        <w:tc>
          <w:tcPr>
            <w:tcW w:w="470" w:type="pct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0FF7E25D" w14:textId="77777777" w:rsidR="00600042" w:rsidRDefault="00600042" w:rsidP="00132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470" w:type="pct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3B3C43B" w14:textId="77777777" w:rsidR="00600042" w:rsidRDefault="00600042" w:rsidP="00132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470" w:type="pct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27BD8FD" w14:textId="77777777" w:rsidR="00600042" w:rsidRDefault="00600042" w:rsidP="00132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470" w:type="pct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4401550" w14:textId="77777777" w:rsidR="00600042" w:rsidRDefault="00600042" w:rsidP="00132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470" w:type="pct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97E68C5" w14:textId="77777777" w:rsidR="00600042" w:rsidRDefault="00600042" w:rsidP="00132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97" w:type="pct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18604B7" w14:textId="77777777" w:rsidR="00600042" w:rsidRDefault="00600042" w:rsidP="00132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600042" w14:paraId="40F68258" w14:textId="77777777" w:rsidTr="00132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tcBorders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07FC228" w14:textId="77777777" w:rsidR="00600042" w:rsidRDefault="00600042" w:rsidP="00600042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ear Vision Correction Preference (NVCP) instrument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04832C0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70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CCFCEC2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B3BCE9B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071D9E4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AC0C18B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97" w:type="pct"/>
            <w:tcBorders>
              <w:left w:val="single" w:sz="4" w:space="0" w:color="A5A5A5" w:themeColor="accent3"/>
              <w:bottom w:val="single" w:sz="4" w:space="0" w:color="A5A5A5" w:themeColor="accent3"/>
            </w:tcBorders>
            <w:hideMark/>
          </w:tcPr>
          <w:p w14:paraId="6FCDB06F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600042" w14:paraId="4BEDCB5B" w14:textId="77777777" w:rsidTr="001322C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bottom w:val="single" w:sz="4" w:space="0" w:color="A5A5A5" w:themeColor="accent3"/>
            </w:tcBorders>
            <w:shd w:val="clear" w:color="auto" w:fill="D5DCE4" w:themeFill="text2" w:themeFillTint="33"/>
          </w:tcPr>
          <w:p w14:paraId="4BF332B9" w14:textId="77777777" w:rsidR="00600042" w:rsidRDefault="00600042" w:rsidP="001322CD">
            <w:pPr>
              <w:rPr>
                <w:rFonts w:cstheme="minorHAnsi"/>
              </w:rPr>
            </w:pPr>
            <w:r>
              <w:rPr>
                <w:rFonts w:cstheme="minorHAnsi"/>
              </w:rPr>
              <w:t>Other measures</w:t>
            </w:r>
          </w:p>
        </w:tc>
      </w:tr>
      <w:tr w:rsidR="00600042" w14:paraId="0ED2A640" w14:textId="77777777" w:rsidTr="00132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tcBorders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C9F4E54" w14:textId="77777777" w:rsidR="00600042" w:rsidRDefault="00600042" w:rsidP="00600042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Patient Global Impression of Severity (PGI-S) item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68CD86B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70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4572390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DFC28F8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DBCB43E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B5B9BFE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97" w:type="pct"/>
            <w:tcBorders>
              <w:left w:val="single" w:sz="4" w:space="0" w:color="A5A5A5" w:themeColor="accent3"/>
              <w:bottom w:val="single" w:sz="4" w:space="0" w:color="A5A5A5" w:themeColor="accent3"/>
            </w:tcBorders>
          </w:tcPr>
          <w:p w14:paraId="647C4792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600042" w14:paraId="48667776" w14:textId="77777777" w:rsidTr="001322C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tcBorders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240A28B" w14:textId="77777777" w:rsidR="00600042" w:rsidRDefault="00600042" w:rsidP="00600042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Patient Global Impression of Change (PGI-C) item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4A8784D" w14:textId="77777777" w:rsidR="00600042" w:rsidRDefault="00600042" w:rsidP="00132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70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E1BF898" w14:textId="77777777" w:rsidR="00600042" w:rsidRDefault="00600042" w:rsidP="00132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21C91CB" w14:textId="77777777" w:rsidR="00600042" w:rsidRDefault="00600042" w:rsidP="00132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D1209E2" w14:textId="77777777" w:rsidR="00600042" w:rsidRDefault="00600042" w:rsidP="00132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8122DF2" w14:textId="77777777" w:rsidR="00600042" w:rsidRDefault="00600042" w:rsidP="00132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97" w:type="pct"/>
            <w:tcBorders>
              <w:left w:val="single" w:sz="4" w:space="0" w:color="A5A5A5" w:themeColor="accent3"/>
              <w:bottom w:val="single" w:sz="4" w:space="0" w:color="A5A5A5" w:themeColor="accent3"/>
            </w:tcBorders>
          </w:tcPr>
          <w:p w14:paraId="2C7966B8" w14:textId="77777777" w:rsidR="00600042" w:rsidRDefault="00600042" w:rsidP="00132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600042" w14:paraId="1C846512" w14:textId="77777777" w:rsidTr="00132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pct"/>
            <w:tcBorders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E01C2CF" w14:textId="77777777" w:rsidR="00600042" w:rsidRDefault="00600042" w:rsidP="00600042">
            <w:pPr>
              <w:jc w:val="left"/>
              <w:rPr>
                <w:rFonts w:cstheme="minorHAnsi"/>
              </w:rPr>
            </w:pPr>
            <w:r>
              <w:t>Distance-corrected near visual acuity (DCNVA)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49B49FA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471E04D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FB6B3B3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F18D00A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470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5F1ECC6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697" w:type="pct"/>
            <w:tcBorders>
              <w:left w:val="single" w:sz="4" w:space="0" w:color="A5A5A5" w:themeColor="accent3"/>
              <w:bottom w:val="single" w:sz="4" w:space="0" w:color="A5A5A5" w:themeColor="accent3"/>
            </w:tcBorders>
          </w:tcPr>
          <w:p w14:paraId="2D1512F1" w14:textId="77777777" w:rsidR="00600042" w:rsidRDefault="00600042" w:rsidP="00132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600042" w14:paraId="37089DB8" w14:textId="77777777" w:rsidTr="001322C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vAlign w:val="top"/>
          </w:tcPr>
          <w:p w14:paraId="1E261BE3" w14:textId="77777777" w:rsidR="00600042" w:rsidRDefault="00600042" w:rsidP="001322CD">
            <w:pPr>
              <w:rPr>
                <w:rFonts w:cstheme="minorHAnsi"/>
              </w:rPr>
            </w:pPr>
            <w:r w:rsidRPr="004626DE">
              <w:rPr>
                <w:rFonts w:cstheme="minorHAnsi"/>
                <w:sz w:val="18"/>
                <w:szCs w:val="18"/>
              </w:rPr>
              <w:t>BL = Baseline. * Data from the post-treatment follow-up (treatment holiday) period was not included in any of the psychometric analyses.</w:t>
            </w:r>
            <w:r>
              <w:rPr>
                <w:rFonts w:cstheme="minorHAnsi"/>
                <w:sz w:val="18"/>
                <w:szCs w:val="18"/>
              </w:rPr>
              <w:t xml:space="preserve"> Note a 1-week run-in screening period prior to the baseline assessment was included in the study design but was not included in any of the analyses reported in this psychometric evaluation study.</w:t>
            </w:r>
          </w:p>
        </w:tc>
      </w:tr>
    </w:tbl>
    <w:p w14:paraId="2A8D31FC" w14:textId="77777777" w:rsidR="003F7389" w:rsidRDefault="003F7389"/>
    <w:sectPr w:rsidR="003F73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042"/>
    <w:rsid w:val="003F7389"/>
    <w:rsid w:val="00600042"/>
    <w:rsid w:val="00E6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FF6D4"/>
  <w15:chartTrackingRefBased/>
  <w15:docId w15:val="{8E3EE7AC-A4A1-4D5C-B605-CE835B442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042"/>
    <w:pPr>
      <w:spacing w:before="120" w:after="120" w:line="276" w:lineRule="auto"/>
      <w:jc w:val="both"/>
    </w:pPr>
    <w:rPr>
      <w:rFonts w:eastAsiaTheme="minorEastAsia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00042"/>
    <w:pPr>
      <w:keepNext/>
      <w:spacing w:before="0" w:after="0" w:line="240" w:lineRule="auto"/>
    </w:pPr>
    <w:rPr>
      <w:b/>
      <w:bCs/>
    </w:rPr>
  </w:style>
  <w:style w:type="table" w:styleId="LightList-Accent3">
    <w:name w:val="Light List Accent 3"/>
    <w:basedOn w:val="TableNormal"/>
    <w:uiPriority w:val="61"/>
    <w:rsid w:val="00600042"/>
    <w:pPr>
      <w:spacing w:before="120" w:after="12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A5A5A5" w:themeColor="accent3"/>
        <w:insideV w:val="single" w:sz="4" w:space="0" w:color="A5A5A5" w:themeColor="accent3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nil"/>
          <w:left w:val="nil"/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nwCell">
      <w:tblPr/>
      <w:tcPr>
        <w:tcBorders>
          <w:top w:val="nil"/>
          <w:left w:val="single" w:sz="4" w:space="0" w:color="A5A5A5" w:themeColor="accent3"/>
          <w:bottom w:val="nil"/>
          <w:right w:val="nil"/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6000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00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042"/>
    <w:rPr>
      <w:rFonts w:eastAsiaTheme="minorEastAsia"/>
      <w:color w:val="000000" w:themeColor="text1"/>
      <w:sz w:val="20"/>
      <w:szCs w:val="20"/>
    </w:rPr>
  </w:style>
  <w:style w:type="character" w:customStyle="1" w:styleId="CaptionChar">
    <w:name w:val="Caption Char"/>
    <w:link w:val="Caption"/>
    <w:uiPriority w:val="35"/>
    <w:locked/>
    <w:rsid w:val="00600042"/>
    <w:rPr>
      <w:rFonts w:eastAsiaTheme="minorEastAsia"/>
      <w:b/>
      <w:b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ascoe (Adelphi Values)</dc:creator>
  <cp:keywords/>
  <dc:description/>
  <cp:lastModifiedBy>Ben Pascoe (Adelphi Values)</cp:lastModifiedBy>
  <cp:revision>1</cp:revision>
  <dcterms:created xsi:type="dcterms:W3CDTF">2023-09-28T16:09:00Z</dcterms:created>
  <dcterms:modified xsi:type="dcterms:W3CDTF">2023-09-28T16:12:00Z</dcterms:modified>
</cp:coreProperties>
</file>